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175"/>
        <w:gridCol w:w="1139"/>
        <w:gridCol w:w="1139"/>
        <w:gridCol w:w="1251"/>
        <w:gridCol w:w="1236"/>
        <w:gridCol w:w="1139"/>
        <w:gridCol w:w="1139"/>
        <w:gridCol w:w="1251"/>
        <w:gridCol w:w="1139"/>
        <w:gridCol w:w="1139"/>
        <w:gridCol w:w="1139"/>
      </w:tblGrid>
      <w:tr w:rsidR="00C626BE" w:rsidRPr="00C626BE" w14:paraId="24CB75C4" w14:textId="77777777" w:rsidTr="00FB567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201B4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bookmarkStart w:id="0" w:name="_GoBack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82598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6EB78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-II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E43DB9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-III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0C7F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I-IV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A3F57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V19-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CD2FC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-I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6F7F2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-II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2D60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I-IV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ABA72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V20-I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8F5580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-II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FB7C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-III21</w:t>
            </w:r>
          </w:p>
        </w:tc>
      </w:tr>
      <w:tr w:rsidR="00C626BE" w:rsidRPr="00C626BE" w14:paraId="1A9D8EDD" w14:textId="77777777" w:rsidTr="00FB567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719388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C626BE">
              <w:rPr>
                <w:rFonts w:ascii="Garamond" w:hAnsi="Garamond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58C25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Pseudo R</w:t>
            </w:r>
            <w:r w:rsidRPr="00C626BE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4E22B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67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966D98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5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73304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6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6CEF4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82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453E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6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B4A2D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5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7A94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5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8527A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3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50553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40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E112D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33***</w:t>
            </w:r>
          </w:p>
        </w:tc>
      </w:tr>
      <w:tr w:rsidR="00C626BE" w:rsidRPr="00C626BE" w14:paraId="512588EE" w14:textId="77777777" w:rsidTr="00FB567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7E8150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3A969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BGL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F708B2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56FB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6B1A7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E32B8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AEF1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83B6D9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0A8D14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D327D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C01F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D4A75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</w:tr>
      <w:tr w:rsidR="00C626BE" w:rsidRPr="00C626BE" w14:paraId="17B8C0EE" w14:textId="77777777" w:rsidTr="00FB567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02ECC0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C626BE">
              <w:rPr>
                <w:rFonts w:ascii="Garamond" w:hAnsi="Garamond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156DF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Pseudo R</w:t>
            </w:r>
            <w:r w:rsidRPr="00C626BE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AE69A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21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8E252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24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F40C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22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54D5B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23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82CB0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1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7604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4BBC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4F8D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6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C373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8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FE9C9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91***</w:t>
            </w:r>
          </w:p>
        </w:tc>
      </w:tr>
      <w:tr w:rsidR="00C626BE" w:rsidRPr="00C626BE" w14:paraId="2AA4CBC7" w14:textId="77777777" w:rsidTr="00FB567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CE1625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45F4F" w14:textId="3A5BE0FB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BGL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939A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6BC4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51B12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527D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D534E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5B2954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D6A2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F71D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F9DCC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580A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</w:tr>
      <w:tr w:rsidR="00C626BE" w:rsidRPr="00C626BE" w14:paraId="1869BEBC" w14:textId="77777777" w:rsidTr="00FB567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2A4D9D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F03BFA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39CBA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6736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4FC3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0CE21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4A357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2F1E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36D734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EAA6C8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0D05A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9F681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C626BE" w:rsidRPr="00C626BE" w14:paraId="51305B14" w14:textId="77777777" w:rsidTr="00FB567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6ED7E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1C149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B0BE1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19-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8AD5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19-I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F365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I19-II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500A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V19-IV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27A87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20-I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7B3BB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20-II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36CB1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III20-III21</w:t>
            </w:r>
          </w:p>
        </w:tc>
        <w:tc>
          <w:tcPr>
            <w:tcW w:w="0" w:type="auto"/>
            <w:vAlign w:val="center"/>
          </w:tcPr>
          <w:p w14:paraId="5E1B5B52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8B4AC1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BFB28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C626BE" w:rsidRPr="00C626BE" w14:paraId="65E8B59E" w14:textId="77777777" w:rsidTr="00FB567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F0E846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Paragu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0BA0FF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Pseudo R</w:t>
            </w:r>
            <w:r w:rsidRPr="00C626BE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C08C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0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590E89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1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8F749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11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97284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22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B16BC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0.009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13E98A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(*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3124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center"/>
          </w:tcPr>
          <w:p w14:paraId="0411CC2C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D2704D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2B1C4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C626BE" w:rsidRPr="00C626BE" w14:paraId="46B4FE28" w14:textId="77777777" w:rsidTr="00FB5671">
        <w:tc>
          <w:tcPr>
            <w:tcW w:w="0" w:type="auto"/>
            <w:vMerge/>
            <w:vAlign w:val="center"/>
          </w:tcPr>
          <w:p w14:paraId="2B8C68D5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9E8593" w14:textId="77777777" w:rsidR="00C626BE" w:rsidRPr="00C626BE" w:rsidRDefault="00C626BE" w:rsidP="00FB5671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BGLW</w:t>
            </w:r>
          </w:p>
        </w:tc>
        <w:tc>
          <w:tcPr>
            <w:tcW w:w="0" w:type="auto"/>
            <w:vAlign w:val="center"/>
          </w:tcPr>
          <w:p w14:paraId="10773C3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94D94FF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059C903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F8151C7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F2B296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5DFC2F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center"/>
          </w:tcPr>
          <w:p w14:paraId="144724D9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C626BE">
              <w:rPr>
                <w:rFonts w:ascii="Garamond" w:hAnsi="Garamond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center"/>
          </w:tcPr>
          <w:p w14:paraId="085D4545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371086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81E82E" w14:textId="77777777" w:rsidR="00C626BE" w:rsidRPr="00C626BE" w:rsidRDefault="00C626BE" w:rsidP="00FB5671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1560A4DE" w14:textId="568FEE7B" w:rsidR="00FB5671" w:rsidRPr="00C626BE" w:rsidRDefault="00FB5671" w:rsidP="00FB5671">
      <w:pPr>
        <w:spacing w:line="48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 xml:space="preserve">Table </w:t>
      </w:r>
      <w:proofErr w:type="spellStart"/>
      <w:r w:rsidR="00664032">
        <w:rPr>
          <w:rFonts w:ascii="Garamond" w:hAnsi="Garamond"/>
          <w:sz w:val="24"/>
          <w:szCs w:val="24"/>
          <w:lang w:val="en-GB"/>
        </w:rPr>
        <w:t>S2</w:t>
      </w:r>
      <w:proofErr w:type="spellEnd"/>
      <w:r w:rsidRPr="00C626BE">
        <w:rPr>
          <w:rFonts w:ascii="Garamond" w:hAnsi="Garamond"/>
          <w:sz w:val="24"/>
          <w:szCs w:val="24"/>
          <w:lang w:val="en-GB"/>
        </w:rPr>
        <w:t xml:space="preserve">. Testing for random attrition  </w:t>
      </w:r>
    </w:p>
    <w:p w14:paraId="4BA917E0" w14:textId="77777777" w:rsidR="00FB5671" w:rsidRDefault="00FB5671" w:rsidP="00FB5671">
      <w:pPr>
        <w:spacing w:line="480" w:lineRule="auto"/>
        <w:jc w:val="both"/>
        <w:rPr>
          <w:rFonts w:ascii="Garamond" w:hAnsi="Garamond"/>
          <w:sz w:val="20"/>
          <w:szCs w:val="20"/>
          <w:lang w:val="en-GB"/>
        </w:rPr>
      </w:pPr>
      <w:r w:rsidRPr="008C776A">
        <w:rPr>
          <w:rFonts w:ascii="Garamond" w:hAnsi="Garamond"/>
          <w:sz w:val="20"/>
          <w:szCs w:val="20"/>
          <w:lang w:val="en-GB"/>
        </w:rPr>
        <w:t xml:space="preserve">Note: *** p&lt;0.01, **p&lt;0.050, * p&lt;0.1, (*) Identification of attrition was not possible for these periods. </w:t>
      </w:r>
    </w:p>
    <w:p w14:paraId="17262317" w14:textId="6781D5E1" w:rsidR="00C626BE" w:rsidRPr="00FB5671" w:rsidRDefault="00FB5671" w:rsidP="00FB5671">
      <w:pPr>
        <w:spacing w:line="480" w:lineRule="auto"/>
        <w:jc w:val="both"/>
        <w:rPr>
          <w:rFonts w:ascii="Garamond" w:hAnsi="Garamond"/>
          <w:sz w:val="20"/>
          <w:szCs w:val="20"/>
          <w:lang w:val="en-GB"/>
        </w:rPr>
      </w:pPr>
      <w:r w:rsidRPr="008C776A">
        <w:rPr>
          <w:rFonts w:ascii="Garamond" w:hAnsi="Garamond"/>
          <w:sz w:val="20"/>
          <w:szCs w:val="20"/>
          <w:lang w:val="en-GB"/>
        </w:rPr>
        <w:t>Source: Own elaboration based on household surveys</w:t>
      </w:r>
      <w:r>
        <w:rPr>
          <w:rFonts w:ascii="Garamond" w:hAnsi="Garamond"/>
          <w:sz w:val="20"/>
          <w:szCs w:val="20"/>
          <w:lang w:val="en-GB"/>
        </w:rPr>
        <w:t>.</w:t>
      </w:r>
      <w:bookmarkEnd w:id="0"/>
    </w:p>
    <w:sectPr w:rsidR="00C626BE" w:rsidRPr="00FB5671" w:rsidSect="006640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980"/>
    <w:rsid w:val="00072DA9"/>
    <w:rsid w:val="00284ADC"/>
    <w:rsid w:val="00543980"/>
    <w:rsid w:val="00664032"/>
    <w:rsid w:val="00851052"/>
    <w:rsid w:val="008C776A"/>
    <w:rsid w:val="00907400"/>
    <w:rsid w:val="00AB6DF6"/>
    <w:rsid w:val="00C626BE"/>
    <w:rsid w:val="00CF1020"/>
    <w:rsid w:val="00F7244A"/>
    <w:rsid w:val="00FB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C302"/>
  <w15:docId w15:val="{96430276-E276-4A8C-B1FC-4576D503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D5F13-3BB0-4888-833C-85A6817BA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Catania</dc:creator>
  <cp:keywords/>
  <dc:description/>
  <cp:lastModifiedBy>Jenifer M.</cp:lastModifiedBy>
  <cp:revision>7</cp:revision>
  <dcterms:created xsi:type="dcterms:W3CDTF">2022-12-09T17:45:00Z</dcterms:created>
  <dcterms:modified xsi:type="dcterms:W3CDTF">2023-04-27T02:04:00Z</dcterms:modified>
</cp:coreProperties>
</file>